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3: Tracts with FA decrease in patients compared to controls, after surgery.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indicate voxel count and percentage of the tract involved. Tstat = average t-value; Pval = average p-value in logarithmic scale, eg. 4 = 0.0001; Dcoh = average effect size, Cohen’s D. Conjunction analysis shows areas that are affected both in left and right ATL patients. Abbreviations: FX=body of fornix; Fx/ST=fornix/stria terminalis; Hippo=hippocampus; CGH=cingulum of hippocampus / parahippocampal; CGC=cingulate of cingulate gyrus; GCC=genu of callosum; BCC=body of callosum; SCC=splenium of callosum; SFO=superior fronto-occipital fasciculus; SLF=superior longitudinal fasciculus; UNC=uncinate fasciculus; IFO=inferior fronto-occipital fasciculus; SS=sagittal stratum, which includes inferior longitidinal fasciculus and inferior fronto-occipital fasciculus; CST=corticospinal tract; EC=external capsule; ALIC=anterior limb of internal capsule; PLIC=posterior limb of internal capsule; RLIC=retrolenticular part of internal capsule; ACR=anterior corona radiata; SCRsuperior corona radiata; PCR=posterior corona radiata; PTR=posterior thalamic radiation; Temporal WM=inferior/superior/middle temporal white matter; Parietal WM=superior/postcentral/angular/supramarginal parietal white matter; Frontal WM=superior/middle/inferior/precentral frontal white matt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350"/>
        <w:gridCol w:w="1350"/>
        <w:gridCol w:w="1350"/>
        <w:gridCol w:w="1440"/>
        <w:gridCol w:w="1355"/>
        <w:gridCol w:w="1345"/>
      </w:tblGrid>
      <w:tr>
        <w:trPr/>
        <w:tc>
          <w:tcPr>
            <w:tcW w:w="1710" w:type="dxa"/>
            <w:tcBorders>
              <w:bottom w:val="single" w:sz="4" w:space="0" w:color="FFFFFF"/>
            </w:tcBorders>
            <w:shd w:fill="E5B8B7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POST-Surgery</w:t>
            </w:r>
          </w:p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FA decrease</w:t>
            </w:r>
          </w:p>
        </w:tc>
        <w:tc>
          <w:tcPr>
            <w:tcW w:w="2700" w:type="dxa"/>
            <w:gridSpan w:val="2"/>
            <w:tcBorders>
              <w:bottom w:val="single" w:sz="4" w:space="0" w:color="FFFFFF"/>
            </w:tcBorders>
            <w:shd w:fill="E5B8B7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Left ATL (n=12)</w:t>
            </w:r>
          </w:p>
        </w:tc>
        <w:tc>
          <w:tcPr>
            <w:tcW w:w="2790" w:type="dxa"/>
            <w:gridSpan w:val="2"/>
            <w:tcBorders>
              <w:bottom w:val="single" w:sz="4" w:space="0" w:color="FFFFFF"/>
            </w:tcBorders>
            <w:shd w:fill="E5B8B7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Right ATL (n=12)</w:t>
            </w:r>
          </w:p>
        </w:tc>
        <w:tc>
          <w:tcPr>
            <w:tcW w:w="2700" w:type="dxa"/>
            <w:gridSpan w:val="2"/>
            <w:tcBorders>
              <w:bottom w:val="single" w:sz="4" w:space="0" w:color="FFFFFF"/>
            </w:tcBorders>
            <w:shd w:fill="E5B8B7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j. LATL and RATL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psilat.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alat.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psilat.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alat.</w:t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ft</w:t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limbic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FX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7 (100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5.85 /6.11 / 2.04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5 (7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52 / 4.44 / 1.5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9 (97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5.56 / 5.75 / 1.94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5 (86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77 / 4.75 / 1.66</w:t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5 (86%)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77 / 4.75 / 1.66</w:t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5 (7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49 / 4.40 / 1.56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Fx/ST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7 (2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3 / 3.82 / 1.40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97 (4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75 / 4.73 / 1.65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CGH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6 (7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2 / 3.55 / 1.33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2 (1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4 / 4.09 / 1.48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CG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3 (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8 / 3.63 / 1.35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8 (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62 / 4.56 / 1.61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Corpus callosum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GC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85 (1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8 / 4.13 / 1.4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8 (8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8 / 3.88 / 1.42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BC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81 (17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4 / 3.83 / 1.4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26 (3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12 / 3.93 / 1.43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C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9 (4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8 / 3.64 / 1.35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05 (2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43 / 4.32 / 1.54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major tracts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LF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39 (1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6 / 4.12 / 1.4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1 (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9 / 3.77 / 1.39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UN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5 (97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7.40 / 7.99 / 2.5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3 (99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8.74 / 9.58 / 3.04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IFO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31 (4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6.95 / 7.46 / 2.4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05 (4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6.19 / 6.51 / 2.16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S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6 (1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97 / 5.00 / 1.73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4 (1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6.07 / 6.36 / 2.11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E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8 (4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70 / 4.66 / 1.64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 (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8 / 3.63 / 1.35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05" w:hRule="atLeast"/>
        </w:trPr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internal capsule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LI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8 (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4 / 4.09 / 1.48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RLI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 (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7 / 3.74 / 1.38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corona radiata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ACR</w:t>
              <w:br/>
            </w: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 (0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0 / 3.41 / 1.2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C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4 (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8 / 3.51 / 1.32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T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7 (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2 / 3.68/ 1.36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1 (7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4 / 3.59 / 1.34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general WM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arietal WM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00 (9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37 / 4.24 / 1.5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4 (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7 / 3.87 / 1.42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FA7A6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</w:tcBorders>
            <w:shd w:fill="943634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Frontal WM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89 (7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32 / 4.18 / 1.50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F2DBDB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51 (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1 / 4.04 / 1.46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5" w:type="dxa"/>
            <w:tcBorders>
              <w:top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</w:tcBorders>
            <w:shd w:fill="F2DBDB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ngravers M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Supp. Table 3</w:t>
      <w:tab/>
      <w:tab/>
      <w:t>White matter plasticity after temporal lobectomy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22:47:00Z</dcterms:created>
  <dc:creator>Gaelle Doucet</dc:creator>
  <dc:description/>
  <cp:keywords/>
  <dc:language>en-US</dc:language>
  <cp:lastModifiedBy>Dorian Pustina</cp:lastModifiedBy>
  <cp:lastPrinted>2013-11-03T19:42:00Z</cp:lastPrinted>
  <dcterms:modified xsi:type="dcterms:W3CDTF">2014-07-15T20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